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C6A7" w14:textId="6525268D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>Search terms employed in the screening based on title, abstract</w:t>
      </w:r>
      <w:r w:rsidR="0096523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and keywords in the literature search.</w:t>
      </w:r>
    </w:p>
    <w:tbl>
      <w:tblPr>
        <w:tblW w:w="7258" w:type="pct"/>
        <w:tblLook w:val="04A0" w:firstRow="1" w:lastRow="0" w:firstColumn="1" w:lastColumn="0" w:noHBand="0" w:noVBand="1"/>
      </w:tblPr>
      <w:tblGrid>
        <w:gridCol w:w="1917"/>
        <w:gridCol w:w="18344"/>
      </w:tblGrid>
      <w:tr w:rsidR="00200C33" w:rsidRPr="009148FB" w14:paraId="0F6B060E" w14:textId="77777777" w:rsidTr="00947B0C">
        <w:trPr>
          <w:trHeight w:val="574"/>
        </w:trPr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947B0C">
        <w:trPr>
          <w:trHeight w:val="476"/>
        </w:trPr>
        <w:tc>
          <w:tcPr>
            <w:tcW w:w="4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00C33" w:rsidRPr="009148FB" w14:paraId="31A67BFC" w14:textId="77777777" w:rsidTr="00947B0C">
        <w:trPr>
          <w:trHeight w:val="20"/>
        </w:trPr>
        <w:tc>
          <w:tcPr>
            <w:tcW w:w="473" w:type="pct"/>
            <w:shd w:val="clear" w:color="auto" w:fill="auto"/>
            <w:noWrap/>
            <w:vAlign w:val="center"/>
          </w:tcPr>
          <w:p w14:paraId="5168DABC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7D2031DF" w14:textId="77777777" w:rsidR="008B0AD6" w:rsidRDefault="00947B0C" w:rsidP="00947B0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("polypharmacy" OR 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“prescription*” OR “number of prescriptions”</w:t>
            </w:r>
            <w:r w:rsidR="008B0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OR “multiple prescriptions”</w:t>
            </w:r>
          </w:p>
          <w:p w14:paraId="2D6860C9" w14:textId="1D26E739" w:rsidR="00861777" w:rsidRDefault="00861777" w:rsidP="0086177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OR “dr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numbers of drugs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 drug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edication*” OR 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"multiple</w:t>
            </w:r>
            <w:r w:rsid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  <w:p w14:paraId="0B4D5AF1" w14:textId="64D5C8C2" w:rsidR="00F07ED5" w:rsidRPr="009148FB" w:rsidRDefault="00947B0C" w:rsidP="0086177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AND "</w:t>
            </w:r>
            <w:proofErr w:type="spellStart"/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sarcopeni</w:t>
            </w:r>
            <w:proofErr w:type="spellEnd"/>
            <w:r w:rsidR="008617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0C33" w:rsidRPr="009148FB" w14:paraId="018ACFAE" w14:textId="77777777" w:rsidTr="00861777">
        <w:trPr>
          <w:trHeight w:val="2799"/>
        </w:trPr>
        <w:tc>
          <w:tcPr>
            <w:tcW w:w="473" w:type="pct"/>
            <w:shd w:val="clear" w:color="auto" w:fill="auto"/>
            <w:noWrap/>
            <w:vAlign w:val="center"/>
          </w:tcPr>
          <w:p w14:paraId="5AEF415F" w14:textId="77777777" w:rsidR="00947B0C" w:rsidRPr="009148FB" w:rsidRDefault="00947B0C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23F4E420" w14:textId="77777777" w:rsidR="00200C33" w:rsidRDefault="008B0AD6" w:rsidP="00200C3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proofErr w:type="gramEnd"/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number of prescriptions </w:t>
            </w:r>
            <w:r w:rsidR="00200C33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s of drugs OR </w:t>
            </w:r>
            <w:r w:rsidR="00200C33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200C33">
              <w:rPr>
                <w:rFonts w:ascii="Times New Roman" w:hAnsi="Times New Roman" w:cs="Times New Roman"/>
                <w:sz w:val="24"/>
                <w:szCs w:val="24"/>
              </w:rPr>
              <w:t>s OR no of medications</w:t>
            </w:r>
          </w:p>
          <w:p w14:paraId="27ABB6A6" w14:textId="0F7D50BA" w:rsidR="00947B0C" w:rsidRPr="009148FB" w:rsidRDefault="00200C33" w:rsidP="00200C3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no of drugs) </w:t>
            </w:r>
            <w:r w:rsidR="008B0AD6" w:rsidRPr="00947B0C">
              <w:rPr>
                <w:rFonts w:ascii="Times New Roman" w:hAnsi="Times New Roman" w:cs="Times New Roman"/>
                <w:sz w:val="24"/>
                <w:szCs w:val="24"/>
              </w:rPr>
              <w:t>AND sarcope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00C33" w:rsidRPr="009148FB" w14:paraId="449000E0" w14:textId="77777777" w:rsidTr="00947B0C">
        <w:trPr>
          <w:trHeight w:val="20"/>
        </w:trPr>
        <w:tc>
          <w:tcPr>
            <w:tcW w:w="473" w:type="pct"/>
            <w:shd w:val="clear" w:color="auto" w:fill="auto"/>
            <w:noWrap/>
            <w:vAlign w:val="center"/>
          </w:tcPr>
          <w:p w14:paraId="454E03BA" w14:textId="77777777" w:rsidR="00947B0C" w:rsidRPr="009148FB" w:rsidRDefault="00947B0C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560B729F" w14:textId="06F9B006" w:rsidR="00861777" w:rsidRDefault="00947B0C" w:rsidP="00947B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9148F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00C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9148FB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 xml:space="preserve">number AND of AND drugs) OR </w:t>
            </w:r>
          </w:p>
          <w:p w14:paraId="7CF3F02C" w14:textId="3BC44BD4" w:rsidR="00D60E76" w:rsidRPr="00861777" w:rsidRDefault="00861777" w:rsidP="00947B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f</w:t>
            </w:r>
            <w:r w:rsidR="00947B0C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medications) OR prescriptions OR drugs OR medications) AND sarcopenia))</w:t>
            </w:r>
          </w:p>
          <w:p w14:paraId="5CF1D548" w14:textId="1EF6CBC4" w:rsidR="00D60E76" w:rsidRPr="009148FB" w:rsidRDefault="00D60E76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C33" w:rsidRPr="009148FB" w14:paraId="0DAC516F" w14:textId="77777777" w:rsidTr="00947B0C">
        <w:trPr>
          <w:trHeight w:val="20"/>
        </w:trPr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3D2F" w14:textId="77777777" w:rsidR="00947B0C" w:rsidRDefault="00947B0C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7E636B" w14:textId="5B8CDEEE" w:rsidR="00947B0C" w:rsidRPr="009148FB" w:rsidRDefault="00947B0C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89D98" w14:textId="77777777" w:rsidR="009D6F62" w:rsidRDefault="009D6F62" w:rsidP="009D6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6C094" w14:textId="391B0341" w:rsidR="009D6F62" w:rsidRDefault="00947B0C" w:rsidP="009D6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D6F62"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6F62">
              <w:rPr>
                <w:rFonts w:ascii="Times New Roman" w:hAnsi="Times New Roman" w:cs="Times New Roman"/>
                <w:sz w:val="24"/>
                <w:szCs w:val="24"/>
              </w:rPr>
              <w:t xml:space="preserve">number AND of AND drugs) </w:t>
            </w:r>
          </w:p>
          <w:p w14:paraId="02B8FC1B" w14:textId="5276F828" w:rsidR="00947B0C" w:rsidRPr="009148FB" w:rsidRDefault="009D6F62" w:rsidP="009D6F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number AND of</w:t>
            </w:r>
            <w:r w:rsidRPr="0091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medications) OR prescriptions OR drugs OR medications) AND sarcopenia))</w:t>
            </w:r>
          </w:p>
        </w:tc>
      </w:tr>
    </w:tbl>
    <w:p w14:paraId="2A0C6643" w14:textId="77777777" w:rsidR="00E600B9" w:rsidRDefault="00E600B9"/>
    <w:sectPr w:rsidR="00E600B9" w:rsidSect="00F07E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75841"/>
    <w:rsid w:val="00200C33"/>
    <w:rsid w:val="002817DF"/>
    <w:rsid w:val="0036087C"/>
    <w:rsid w:val="004F5BE7"/>
    <w:rsid w:val="006C7BEB"/>
    <w:rsid w:val="00861777"/>
    <w:rsid w:val="00892341"/>
    <w:rsid w:val="008A4E54"/>
    <w:rsid w:val="008B0AD6"/>
    <w:rsid w:val="00947B0C"/>
    <w:rsid w:val="00965233"/>
    <w:rsid w:val="0099656B"/>
    <w:rsid w:val="009D6F62"/>
    <w:rsid w:val="00AD0C2A"/>
    <w:rsid w:val="00BC480D"/>
    <w:rsid w:val="00C306B2"/>
    <w:rsid w:val="00D60E76"/>
    <w:rsid w:val="00E600B9"/>
    <w:rsid w:val="00F0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5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0</cp:revision>
  <dcterms:created xsi:type="dcterms:W3CDTF">2022-06-04T12:43:00Z</dcterms:created>
  <dcterms:modified xsi:type="dcterms:W3CDTF">2023-01-02T17:37:00Z</dcterms:modified>
</cp:coreProperties>
</file>